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78BEE" w14:textId="7D8CDE20" w:rsidR="009A46AD" w:rsidRPr="00BD7CA0" w:rsidRDefault="009A46AD" w:rsidP="009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7C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6E3989" w:rsidRPr="00BD7CA0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="00BD7CA0" w:rsidRPr="00BD7C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20C41131" w14:textId="78F6CD8B" w:rsidR="00463F92" w:rsidRPr="00BD7CA0" w:rsidRDefault="00970EF5" w:rsidP="00970E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The Intraclass Correlation Coefficient (ICC) was calculated to estimate the proportion of the variance accounted for by clustering. ICC can range from 0 to 1 (where 0 indicates no between-country variation and 1 indicates no within-country variation). It has been demonstrated that an ICC as low as 0.01 can warrant multilevel linear modelling </w:t>
      </w:r>
      <w:r w:rsidR="00C548DF">
        <w:rPr>
          <w:rFonts w:ascii="Times New Roman" w:hAnsi="Times New Roman" w:cs="Times New Roman"/>
          <w:sz w:val="20"/>
          <w:szCs w:val="20"/>
          <w:lang w:val="en-US"/>
        </w:rPr>
        <w:t>[3</w:t>
      </w:r>
      <w:r w:rsidR="00F54653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C548D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54653">
        <w:rPr>
          <w:rFonts w:ascii="Times New Roman" w:hAnsi="Times New Roman" w:cs="Times New Roman"/>
          <w:sz w:val="20"/>
          <w:szCs w:val="20"/>
          <w:lang w:val="en-US"/>
        </w:rPr>
        <w:t>40</w:t>
      </w:r>
      <w:r w:rsidR="00C548D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A30D3AC" w14:textId="1C129455" w:rsidR="007D0E89" w:rsidRPr="00BD7CA0" w:rsidRDefault="00463F92" w:rsidP="00970E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D7CA0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he Design </w:t>
      </w:r>
      <w:proofErr w:type="spellStart"/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>EFFect</w:t>
      </w:r>
      <w:proofErr w:type="spellEnd"/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 (DEFF) takes both the mean cluster size (</w:t>
      </w:r>
      <w:r w:rsidR="00970EF5" w:rsidRPr="004A51A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) and within-cluster homogeneity (ICC) into account to quantify the degree to which a multilevel sample differs from a one-level random sample. The DEFF can range from 1 (no difference) to </w:t>
      </w:r>
      <w:r w:rsidR="00970EF5" w:rsidRPr="004A51A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 xml:space="preserve"> (a maximal difference), where a DEFF of ≥1.5 warrants multilevel modelling</w:t>
      </w:r>
      <w:r w:rsidR="00C548DF">
        <w:rPr>
          <w:rFonts w:ascii="Times New Roman" w:hAnsi="Times New Roman" w:cs="Times New Roman"/>
          <w:sz w:val="20"/>
          <w:szCs w:val="20"/>
          <w:lang w:val="en-US"/>
        </w:rPr>
        <w:t xml:space="preserve"> [3</w:t>
      </w:r>
      <w:r w:rsidR="00F54653">
        <w:rPr>
          <w:rFonts w:ascii="Times New Roman" w:hAnsi="Times New Roman" w:cs="Times New Roman"/>
          <w:sz w:val="20"/>
          <w:szCs w:val="20"/>
          <w:lang w:val="en-US"/>
        </w:rPr>
        <w:t>9</w:t>
      </w:r>
      <w:bookmarkStart w:id="0" w:name="_GoBack"/>
      <w:bookmarkEnd w:id="0"/>
      <w:r w:rsidR="00C548DF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970EF5" w:rsidRPr="00BD7C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AFAF3FD" w14:textId="286EF15A" w:rsidR="00CF4C91" w:rsidRPr="00BD7CA0" w:rsidRDefault="00CF4C91" w:rsidP="00970E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2DC543" w14:textId="3585B0C9" w:rsidR="00CF4C91" w:rsidRPr="00BD7CA0" w:rsidRDefault="00BD7CA0" w:rsidP="00970E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7C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7E458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</w:p>
    <w:p w14:paraId="4152235C" w14:textId="64E5818E" w:rsidR="00CF4C91" w:rsidRPr="00B75987" w:rsidRDefault="00CF4C91" w:rsidP="00CF4C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BB79C6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7E4584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Pr="00BB79C6">
        <w:rPr>
          <w:rFonts w:ascii="Times New Roman" w:hAnsi="Times New Roman" w:cs="Times New Roman"/>
          <w:sz w:val="20"/>
          <w:szCs w:val="20"/>
          <w:lang w:val="en-US"/>
        </w:rPr>
        <w:t xml:space="preserve">. Multilevel logistic regression analysis: association between individual-level variables, welfare regime type, and work-life balance (Total </w:t>
      </w:r>
      <w:r w:rsidRPr="004A51A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BB79C6">
        <w:rPr>
          <w:rFonts w:ascii="Times New Roman" w:hAnsi="Times New Roman" w:cs="Times New Roman"/>
          <w:sz w:val="20"/>
          <w:szCs w:val="20"/>
          <w:lang w:val="en-US"/>
        </w:rPr>
        <w:t xml:space="preserve"> = 35401; Men </w:t>
      </w:r>
      <w:r w:rsidRPr="004A51A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BB79C6">
        <w:rPr>
          <w:rFonts w:ascii="Times New Roman" w:hAnsi="Times New Roman" w:cs="Times New Roman"/>
          <w:sz w:val="20"/>
          <w:szCs w:val="20"/>
          <w:lang w:val="en-US"/>
        </w:rPr>
        <w:t xml:space="preserve"> = 17498; Women </w:t>
      </w:r>
      <w:r w:rsidRPr="004A51A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BB79C6">
        <w:rPr>
          <w:rFonts w:ascii="Times New Roman" w:hAnsi="Times New Roman" w:cs="Times New Roman"/>
          <w:sz w:val="20"/>
          <w:szCs w:val="20"/>
          <w:lang w:val="en-US"/>
        </w:rPr>
        <w:t xml:space="preserve"> = 17897; odds ratios and 95 % CI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5026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560"/>
        <w:gridCol w:w="1559"/>
        <w:gridCol w:w="992"/>
        <w:gridCol w:w="1559"/>
        <w:gridCol w:w="1560"/>
        <w:gridCol w:w="992"/>
        <w:gridCol w:w="1559"/>
        <w:gridCol w:w="1559"/>
      </w:tblGrid>
      <w:tr w:rsidR="009A46AD" w:rsidRPr="004A73F8" w14:paraId="51D88F4B" w14:textId="77777777" w:rsidTr="00DD0098">
        <w:trPr>
          <w:trHeight w:val="24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467FF8" w14:textId="77777777" w:rsidR="009A46AD" w:rsidRPr="00BA2D1A" w:rsidRDefault="009A46AD" w:rsidP="00DD009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A80A4F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3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6A061E7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-life balance</w:t>
            </w:r>
          </w:p>
        </w:tc>
      </w:tr>
      <w:tr w:rsidR="009A46AD" w:rsidRPr="004A73F8" w14:paraId="5C69522A" w14:textId="77777777" w:rsidTr="00DD0098">
        <w:trPr>
          <w:trHeight w:val="244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FE08CF" w14:textId="77777777" w:rsidR="009A46AD" w:rsidRPr="00BA2D1A" w:rsidRDefault="009A46AD" w:rsidP="00DD009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A4E1DC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79AE14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182A74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18146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9A46AD" w:rsidRPr="004A73F8" w14:paraId="44DF8D44" w14:textId="77777777" w:rsidTr="00DD0098">
        <w:trPr>
          <w:trHeight w:val="600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F81F949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45522A" w14:textId="77777777" w:rsidR="009A46AD" w:rsidRPr="00462F9C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6DFDA3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A80AAA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:</w:t>
            </w:r>
          </w:p>
          <w:p w14:paraId="1DADFB4B" w14:textId="77777777" w:rsidR="009A46AD" w:rsidRPr="004A73F8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68E366D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:</w:t>
            </w:r>
          </w:p>
          <w:p w14:paraId="08CAC6B2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 + Control 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55EFF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:</w:t>
            </w:r>
          </w:p>
          <w:p w14:paraId="288A4FA7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 + Welfare reg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1E8C8A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:</w:t>
            </w:r>
          </w:p>
          <w:p w14:paraId="78025FEC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26E01E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:</w:t>
            </w:r>
          </w:p>
          <w:p w14:paraId="04708A49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 + Control fac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75CC83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:</w:t>
            </w:r>
          </w:p>
          <w:p w14:paraId="7E33AE0E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 + Welfare reg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A941A7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:</w:t>
            </w:r>
          </w:p>
          <w:p w14:paraId="3B48732B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dom intercep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7707BE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:</w:t>
            </w:r>
          </w:p>
          <w:p w14:paraId="2270FD09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1 + Control 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A80328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:</w:t>
            </w:r>
          </w:p>
          <w:p w14:paraId="3F8DFAE9" w14:textId="77777777" w:rsidR="009A46AD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 + Welfare regime</w:t>
            </w:r>
          </w:p>
        </w:tc>
      </w:tr>
      <w:tr w:rsidR="009A46AD" w:rsidRPr="00F8133E" w14:paraId="39727B4C" w14:textId="77777777" w:rsidTr="00DD0098">
        <w:trPr>
          <w:trHeight w:val="24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B54A0" w14:textId="77777777" w:rsidR="009A46AD" w:rsidRPr="003249DA" w:rsidRDefault="009A46AD" w:rsidP="00DD00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5FA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5831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2938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3304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1275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FB40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A9F5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0109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A5DD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E857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5053A386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0E960" w14:textId="77777777" w:rsidR="009A46AD" w:rsidRPr="004309FF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5FA3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CF10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46E2A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70C22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45A1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8FC4C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C92C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18CF7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CC26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ADB1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1.01–1.01)</w:t>
            </w:r>
          </w:p>
        </w:tc>
      </w:tr>
      <w:tr w:rsidR="009A46AD" w:rsidRPr="00F8133E" w14:paraId="4069DAA7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51EED" w14:textId="77777777" w:rsidR="009A46AD" w:rsidRPr="004309FF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703C5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8CCE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A4D5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66AC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C5D5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6B4A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7CDB1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D96D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154C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E54D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06CE1933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61FF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63F9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3834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F8CB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7–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6071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7–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C046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1E2F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24–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7C3D9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24–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53EEB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913E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7–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7C8A3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07–1.24)</w:t>
            </w:r>
          </w:p>
        </w:tc>
      </w:tr>
      <w:tr w:rsidR="009A46AD" w:rsidRPr="00F8133E" w14:paraId="74905C68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9712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5A9E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49FA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DD5FC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FF8D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8FAC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9C5D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57944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F890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7F42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F87F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4F9E4DE3" w14:textId="77777777" w:rsidTr="00DD0098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5F2C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abiting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F6C7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12FE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F88C8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3495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180F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0CA4C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1AFAA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DC82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38B6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8D4F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1DECDA31" w14:textId="77777777" w:rsidTr="00DD0098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ECE9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92C0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A33C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2089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3–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0E09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2–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43F1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45CF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9–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E8DC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9–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2BBC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B888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2–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009F5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1–0.97)</w:t>
            </w:r>
          </w:p>
        </w:tc>
      </w:tr>
      <w:tr w:rsidR="009A46AD" w:rsidRPr="00F8133E" w14:paraId="3373783F" w14:textId="77777777" w:rsidTr="00DD0098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B55A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0D46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2831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DBB80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30116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877F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FB0A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E9A42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C4F8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4C21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5EAF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5CE44D4C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8C80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abiting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F794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CA1F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BF30C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BF92F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608F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43A41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FB839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4F5C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5A1A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7F6D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4489F9C4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763E3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E9DF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038C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CFB90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6–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F965D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7–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469A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529B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4–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EF393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4–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2A8A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C046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5–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029E9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5–0.87)</w:t>
            </w:r>
          </w:p>
        </w:tc>
      </w:tr>
      <w:tr w:rsidR="009A46AD" w:rsidRPr="00F8133E" w14:paraId="6621D413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FACE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98F9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71E3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FF66A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19E0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8A4C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704A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4AF6C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AF8C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6D01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B095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408D38EA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D1C0B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AB77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E518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49E84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60D5E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A6D7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46156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083A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6CEE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CEAE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BADF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2FB51E45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CD499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8D04D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0786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184417" w14:textId="77777777" w:rsidR="009A46AD" w:rsidRPr="006F3A42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51–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F8E812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51–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BB97C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76D56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56–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A6B4A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56–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2B0B4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1B36B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7–0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CFB65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47–0.55)</w:t>
            </w:r>
          </w:p>
        </w:tc>
      </w:tr>
      <w:tr w:rsidR="009A46AD" w:rsidRPr="00F8133E" w14:paraId="68072BAA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708F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FEC0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DE15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8BA87E" w14:textId="77777777" w:rsidR="009A46AD" w:rsidRPr="006F3A42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BBF58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785714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17860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63DA1D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B338D7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873AF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9AE9C7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4F1E3724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317A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ory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50893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DBBF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1074D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5EC62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4979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94CE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2754B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8D4E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D850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4495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0CF7B7EF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6442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E28C5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E306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03E0F8" w14:textId="77777777" w:rsidR="009A46AD" w:rsidRPr="00651AE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6–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A661B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6–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BF5BF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F755B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78–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25FD26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78–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D7385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5918D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68–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DBF11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67–0.84)</w:t>
            </w:r>
          </w:p>
        </w:tc>
      </w:tr>
      <w:tr w:rsidR="009A46AD" w:rsidRPr="00F8133E" w14:paraId="074B6F16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580D9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F05F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3DA7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C036D6" w14:textId="77777777" w:rsidR="009A46AD" w:rsidRPr="00651AE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4670B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1C66C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5E445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2F3E5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3874E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AC9D9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E7641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3D189B0F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15FC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st significant </w:t>
            </w:r>
            <w:r w:rsidRPr="00927D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to</w:t>
            </w:r>
            <w:r w:rsidRPr="00927D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54040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E85A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495C0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CAA5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FF37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B317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15358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B4A9E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705F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CC90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132865F2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16AF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22BE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AF531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6D1C2A" w14:textId="77777777" w:rsidR="009A46AD" w:rsidRPr="00651AE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81–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E360C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81–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C4C71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D5BFA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4–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DE3FE3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74–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5DEE6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850C12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2–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D0BBF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2–0.97)</w:t>
            </w:r>
          </w:p>
        </w:tc>
      </w:tr>
      <w:tr w:rsidR="009A46AD" w:rsidRPr="00F8133E" w14:paraId="48A5AD8E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BBA4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fare regime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6D71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67341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B0860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2159B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3A018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B188D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DA9A6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36C5E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1160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7207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6AD" w:rsidRPr="00F8133E" w14:paraId="4EDB66A3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FFF42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5842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d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AE6A4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EF6C6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DD18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D4DAA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9503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36550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980E7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30C0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729C1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A46AD" w:rsidRPr="00F8133E" w14:paraId="38DC4013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D693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A08F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6EF74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4D1B6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1C66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51–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C118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09CB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FA1BD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55–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BA40E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1A4D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CF05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46–1.22)</w:t>
            </w:r>
          </w:p>
        </w:tc>
      </w:tr>
      <w:tr w:rsidR="009A46AD" w:rsidRPr="00F8133E" w14:paraId="3912774A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2DAE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51DD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5E0D3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EC8D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B667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59–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C71AA7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566BB0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DEB85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57–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12A13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8162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A6F50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61–2.33)</w:t>
            </w:r>
          </w:p>
        </w:tc>
      </w:tr>
      <w:tr w:rsidR="009A46AD" w:rsidRPr="00F8133E" w14:paraId="276F487E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72DD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5A64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ern Eur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80B11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D63E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DFE1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34–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89CA7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5EA1A4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6BC48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36–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E5DFC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84D3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6EC9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32–0.87)</w:t>
            </w:r>
          </w:p>
        </w:tc>
      </w:tr>
      <w:tr w:rsidR="009A46AD" w:rsidRPr="00F8133E" w14:paraId="5B14072B" w14:textId="77777777" w:rsidTr="00DD0098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3CCDA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A959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9FA40" w14:textId="77777777" w:rsidR="009A46AD" w:rsidRPr="00153844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426A3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11799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41–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2FFBA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976C8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0ECC4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1–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C039D4" w14:textId="77777777" w:rsidR="009A46AD" w:rsidRPr="00F723E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7591A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A2012D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41–1.02)</w:t>
            </w:r>
          </w:p>
        </w:tc>
      </w:tr>
      <w:tr w:rsidR="009A46AD" w:rsidRPr="00F8133E" w14:paraId="20676595" w14:textId="77777777" w:rsidTr="00DD0098">
        <w:trPr>
          <w:trHeight w:val="244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2A63E513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557C552" w14:textId="77777777" w:rsidR="009A46AD" w:rsidRPr="007D622B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9B634" w14:textId="77777777" w:rsidR="009A46AD" w:rsidRPr="007D622B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FB371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EBF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1F27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4F7A2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BAD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DF9E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48BBC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1953F" w14:textId="77777777" w:rsidR="009A46AD" w:rsidRDefault="009A46AD" w:rsidP="00DD0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182B0B" w14:textId="77777777" w:rsidR="0022186D" w:rsidRPr="00970EF5" w:rsidRDefault="0022186D" w:rsidP="00970EF5">
      <w:pPr>
        <w:rPr>
          <w:lang w:val="en-US"/>
        </w:rPr>
      </w:pPr>
    </w:p>
    <w:sectPr w:rsidR="0022186D" w:rsidRPr="00970EF5" w:rsidSect="009A46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8D0"/>
    <w:rsid w:val="0022186D"/>
    <w:rsid w:val="002D0BA1"/>
    <w:rsid w:val="003438D0"/>
    <w:rsid w:val="00463F92"/>
    <w:rsid w:val="004A51AB"/>
    <w:rsid w:val="005756F0"/>
    <w:rsid w:val="006E3989"/>
    <w:rsid w:val="007D0E89"/>
    <w:rsid w:val="007E4584"/>
    <w:rsid w:val="00970EF5"/>
    <w:rsid w:val="009A46AD"/>
    <w:rsid w:val="009E7A00"/>
    <w:rsid w:val="00AC0DE0"/>
    <w:rsid w:val="00BD7CA0"/>
    <w:rsid w:val="00C548DF"/>
    <w:rsid w:val="00CF4C91"/>
    <w:rsid w:val="00D66E98"/>
    <w:rsid w:val="00F5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235E6"/>
  <w15:chartTrackingRefBased/>
  <w15:docId w15:val="{83F849AE-7DFB-4786-B870-8BAC1A5B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1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86D"/>
    <w:rPr>
      <w:sz w:val="20"/>
      <w:szCs w:val="20"/>
    </w:rPr>
  </w:style>
  <w:style w:type="table" w:styleId="TableGrid">
    <w:name w:val="Table Grid"/>
    <w:basedOn w:val="TableNormal"/>
    <w:uiPriority w:val="39"/>
    <w:rsid w:val="009A4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Björk</dc:creator>
  <cp:keywords/>
  <dc:description/>
  <cp:lastModifiedBy>Keerthiga M</cp:lastModifiedBy>
  <cp:revision>2</cp:revision>
  <dcterms:created xsi:type="dcterms:W3CDTF">2023-03-21T06:05:00Z</dcterms:created>
  <dcterms:modified xsi:type="dcterms:W3CDTF">2023-03-21T06:05:00Z</dcterms:modified>
</cp:coreProperties>
</file>